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3663A8" w14:textId="5190FEC2" w:rsidR="00B816DB" w:rsidRPr="000F75CB" w:rsidRDefault="00B816DB" w:rsidP="00B816DB">
      <w:pPr>
        <w:spacing w:before="240" w:after="0"/>
        <w:contextualSpacing/>
        <w:jc w:val="both"/>
        <w:rPr>
          <w:rFonts w:cs="Times New Roman"/>
          <w:szCs w:val="24"/>
          <w:lang w:val="en-GB"/>
        </w:rPr>
      </w:pPr>
      <w:r w:rsidRPr="000F75CB">
        <w:rPr>
          <w:rFonts w:cs="Times New Roman"/>
          <w:b/>
          <w:bCs/>
          <w:szCs w:val="24"/>
          <w:lang w:val="en-GB"/>
        </w:rPr>
        <w:t>Table 3.</w:t>
      </w:r>
      <w:r w:rsidRPr="000F75CB">
        <w:rPr>
          <w:rFonts w:cs="Times New Roman"/>
          <w:szCs w:val="24"/>
          <w:lang w:val="en-GB"/>
        </w:rPr>
        <w:t xml:space="preserve"> Application of UAE to obtain </w:t>
      </w:r>
      <w:proofErr w:type="spellStart"/>
      <w:r w:rsidRPr="000F75CB">
        <w:rPr>
          <w:rFonts w:cs="Times New Roman"/>
          <w:szCs w:val="24"/>
          <w:lang w:val="en-GB"/>
        </w:rPr>
        <w:t>betalins</w:t>
      </w:r>
      <w:proofErr w:type="spellEnd"/>
      <w:r w:rsidRPr="000F75CB">
        <w:rPr>
          <w:rFonts w:cs="Times New Roman"/>
          <w:szCs w:val="24"/>
          <w:lang w:val="en-GB"/>
        </w:rPr>
        <w:t xml:space="preserve"> from by-products</w:t>
      </w: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34"/>
        <w:gridCol w:w="1559"/>
        <w:gridCol w:w="951"/>
        <w:gridCol w:w="3160"/>
        <w:gridCol w:w="1134"/>
      </w:tblGrid>
      <w:tr w:rsidR="00B816DB" w:rsidRPr="000F75CB" w14:paraId="7D6BE13E" w14:textId="77777777" w:rsidTr="002201A9">
        <w:trPr>
          <w:trHeight w:val="571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099ED9C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  <w:t>Sourc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0C3D61C0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  <w:t>By-product 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29DBC1B1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</w:pPr>
            <w:proofErr w:type="spellStart"/>
            <w:r w:rsidRPr="000F75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  <w:t>Betalains</w:t>
            </w:r>
            <w:proofErr w:type="spellEnd"/>
            <w:r w:rsidRPr="000F75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  <w:t xml:space="preserve"> identified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EA26CF4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  <w:t>US devic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83ABBAF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  <w:t>UAE experimental condi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303F09E8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PE"/>
              </w:rPr>
              <w:t>Reference</w:t>
            </w:r>
          </w:p>
        </w:tc>
      </w:tr>
      <w:tr w:rsidR="00B816DB" w:rsidRPr="000F75CB" w14:paraId="693EBFC7" w14:textId="77777777" w:rsidTr="002201A9">
        <w:trPr>
          <w:trHeight w:val="1713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D112B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Red pitahaya (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>Hylocereus</w:t>
            </w:r>
            <w:proofErr w:type="spellEnd"/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 xml:space="preserve">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>costaricensis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86C06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Peels (waste from pulp juice making industr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4EE01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Betanin,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Isobetanin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, 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Phyllocactin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,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Isophyllocactin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B95AD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N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9C43E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Sample: freeze-dried powder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t = 1 - 50 min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P = 5 - 500 W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 xml:space="preserve">Solvent = </w:t>
            </w:r>
            <w:proofErr w:type="spellStart"/>
            <w:proofErr w:type="gram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water:ethanol</w:t>
            </w:r>
            <w:proofErr w:type="spellEnd"/>
            <w:proofErr w:type="gram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(90:10, v/v) 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/L ratio = 5 g/L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Optimum: 38 min at 487 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79C8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instrText xml:space="preserve"> ADDIN EN.CITE &lt;EndNote&gt;&lt;Cite&gt;&lt;Author&gt;Roriz&lt;/Author&gt;&lt;Year&gt;2022&lt;/Year&gt;&lt;RecNum&gt;2512&lt;/RecNum&gt;&lt;DisplayText&gt;(Roriz et al. 2022)&lt;/DisplayText&gt;&lt;record&gt;&lt;rec-number&gt;2512&lt;/rec-number&gt;&lt;foreign-keys&gt;&lt;key app="EN" db-id="2svxt2sf2psaw2ex0tjpw22uxxfwvfpxeatf" timestamp="1645214815"&gt;2512&lt;/key&gt;&lt;/foreign-keys&gt;&lt;ref-type name="Journal Article"&gt;17&lt;/ref-type&gt;&lt;contributors&gt;&lt;authors&gt;&lt;author&gt;Roriz, Custódio Lobo&lt;/author&gt;&lt;author&gt;Heleno, Sandrina A.&lt;/author&gt;&lt;author&gt;Alves, Maria José&lt;/author&gt;&lt;author&gt;Oliveira, M. Beatriz P. P.&lt;/author&gt;&lt;author&gt;Pinela, José&lt;/author&gt;&lt;author&gt;Dias, Maria Inês&lt;/author&gt;&lt;author&gt;Calhelha, Ricardo C.&lt;/author&gt;&lt;author&gt;Morales, Patricia&lt;/author&gt;&lt;author&gt;Ferreira, Isabel C. F. R.&lt;/author&gt;&lt;author&gt;Barros, Lillian&lt;/author&gt;&lt;/authors&gt;&lt;/contributors&gt;&lt;titles&gt;&lt;title&gt;Red pitaya (Hylocereus costaricensis) peel as a source of valuable molecules: Extraction optimization to recover natural colouring agents&lt;/title&gt;&lt;secondary-title&gt;Food Chemistry&lt;/secondary-title&gt;&lt;/titles&gt;&lt;periodical&gt;&lt;full-title&gt;Food Chemistry&lt;/full-title&gt;&lt;/periodical&gt;&lt;pages&gt;131344&lt;/pages&gt;&lt;volume&gt;372&lt;/volume&gt;&lt;keywords&gt;&lt;keyword&gt;Bioactive compounds&lt;/keyword&gt;&lt;keyword&gt;Betacyanins&lt;/keyword&gt;&lt;keyword&gt;Natural colorants&lt;/keyword&gt;&lt;keyword&gt;Ultrasound-assisted extraction&lt;/keyword&gt;&lt;keyword&gt;Process optimization&lt;/keyword&gt;&lt;/keywords&gt;&lt;dates&gt;&lt;year&gt;2022&lt;/year&gt;&lt;pub-dates&gt;&lt;date&gt;2022/03/15/&lt;/date&gt;&lt;/pub-dates&gt;&lt;/dates&gt;&lt;isbn&gt;0308-8146&lt;/isbn&gt;&lt;urls&gt;&lt;related-urls&gt;&lt;url&gt;https://www.sciencedirect.com/science/article/pii/S0308814621023505&lt;/url&gt;&lt;/related-urls&gt;&lt;/urls&gt;&lt;electronic-resource-num&gt;https://doi.org/10.1016/j.foodchem.2021.131344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(Roriz et al. 2022)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end"/>
            </w:r>
          </w:p>
        </w:tc>
      </w:tr>
      <w:tr w:rsidR="00B816DB" w:rsidRPr="000F75CB" w14:paraId="3ED828BF" w14:textId="77777777" w:rsidTr="002201A9">
        <w:trPr>
          <w:trHeight w:val="7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1222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Prickly pear (</w:t>
            </w:r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 xml:space="preserve">Opuntia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>engelmannii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cultivar (cv.)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57DA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Peels (food processing was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1431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Betacyanin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9F60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US bath (40 kHz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FE38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Sample: freeze-dried powder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t = 0.5 - 1.5 min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T = 5 - 27.5 °C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olvent = methanol (0-100%) pH 7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/L ratio = 5-35 g/L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Optimum: 1.5 min, (S/L) 5 g/L, (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metOH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) 50%, 20 °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63BD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instrText xml:space="preserve"> ADDIN EN.CITE &lt;EndNote&gt;&lt;Cite&gt;&lt;Author&gt;Melgar&lt;/Author&gt;&lt;Year&gt;2019&lt;/Year&gt;&lt;RecNum&gt;2508&lt;/RecNum&gt;&lt;DisplayText&gt;(Melgar et al. 2019)&lt;/DisplayText&gt;&lt;record&gt;&lt;rec-number&gt;2508&lt;/rec-number&gt;&lt;foreign-keys&gt;&lt;key app="EN" db-id="2svxt2sf2psaw2ex0tjpw22uxxfwvfpxeatf" timestamp="1645214780"&gt;2508&lt;/key&gt;&lt;/foreign-keys&gt;&lt;ref-type name="Journal Article"&gt;17&lt;/ref-type&gt;&lt;contributors&gt;&lt;authors&gt;&lt;author&gt;Melgar, Bruno&lt;/author&gt;&lt;author&gt;Dias, Maria Inês&lt;/author&gt;&lt;author&gt;Barros, Lillian&lt;/author&gt;&lt;author&gt;Ferreira, Isabel C.F.R.&lt;/author&gt;&lt;author&gt;Rodriguez-Lopez, Antonio D.&lt;/author&gt;&lt;author&gt;Garcia-Castello, Esperanza M.&lt;/author&gt;&lt;/authors&gt;&lt;/contributors&gt;&lt;titles&gt;&lt;title&gt;Ultrasound and Microwave Assisted Extraction of Opuntia Fruit Peels Biocompounds: Optimization and Comparison Using RSM-CCD&lt;/title&gt;&lt;secondary-title&gt;Molecules&lt;/secondary-title&gt;&lt;/titles&gt;&lt;periodical&gt;&lt;full-title&gt;Molecules&lt;/full-title&gt;&lt;/periodical&gt;&lt;pages&gt;3618&lt;/pages&gt;&lt;volume&gt;24&lt;/volume&gt;&lt;number&gt;19&lt;/number&gt;&lt;dates&gt;&lt;year&gt;2019&lt;/year&gt;&lt;/dates&gt;&lt;isbn&gt;1420-3049&lt;/isbn&gt;&lt;accession-num&gt;doi:10.3390/molecules24193618&lt;/accession-num&gt;&lt;urls&gt;&lt;related-urls&gt;&lt;url&gt;https://www.mdpi.com/1420-3049/24/19/3618&lt;/url&gt;&lt;/related-urls&gt;&lt;/urls&gt;&lt;/record&gt;&lt;/Cite&gt;&lt;/EndNote&gt;</w:instrTex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(Melgar et al. 2019)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end"/>
            </w:r>
          </w:p>
        </w:tc>
      </w:tr>
      <w:tr w:rsidR="00B816DB" w:rsidRPr="000F75CB" w14:paraId="7AE8DF85" w14:textId="77777777" w:rsidTr="002201A9">
        <w:trPr>
          <w:trHeight w:val="1999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FEE1F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Amaranth (</w:t>
            </w:r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 xml:space="preserve">Amaranthus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>caudatus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L.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EE0B8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Flowers (Plant wast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FDB4C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Betacyanins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: amaranthine,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isoamaranthine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, betanin,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isobetanin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CAE07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N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D1DF5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Sample: freeze-dried powder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t = 1–45 min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P= 5–500 W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T = 25–35 °C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olvent = Distilled water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/L ratio = 50 g/L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Optimum: 13.3 min at 500 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30A90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instrText xml:space="preserve"> ADDIN EN.CITE &lt;EndNote&gt;&lt;Cite&gt;&lt;Author&gt;Roriz&lt;/Author&gt;&lt;Year&gt;2021&lt;/Year&gt;&lt;RecNum&gt;2506&lt;/RecNum&gt;&lt;DisplayText&gt;(Roriz et al. 2021)&lt;/DisplayText&gt;&lt;record&gt;&lt;rec-number&gt;2506&lt;/rec-number&gt;&lt;foreign-keys&gt;&lt;key app="EN" db-id="2svxt2sf2psaw2ex0tjpw22uxxfwvfpxeatf" timestamp="1645214721"&gt;2506&lt;/key&gt;&lt;/foreign-keys&gt;&lt;ref-type name="Journal Article"&gt;17&lt;/ref-type&gt;&lt;contributors&gt;&lt;authors&gt;&lt;author&gt;Roriz, Custódio Lobo&lt;/author&gt;&lt;author&gt;Xavier, Virginie&lt;/author&gt;&lt;author&gt;Heleno, Sandrina A.&lt;/author&gt;&lt;author&gt;Pinela, José&lt;/author&gt;&lt;author&gt;Dias, Maria Inês&lt;/author&gt;&lt;author&gt;Calhelha, Ricardo C.&lt;/author&gt;&lt;author&gt;Morales, Patricia&lt;/author&gt;&lt;author&gt;Ferreira, Isabel C. F. R.&lt;/author&gt;&lt;author&gt;Barros, Lillian&lt;/author&gt;&lt;/authors&gt;&lt;/contributors&gt;&lt;titles&gt;&lt;title&gt;Chemical and Bioactive Features of Amaranthus caudatus L. Flowers and Optimized Ultrasound-Assisted Extraction of Betalains&lt;/title&gt;&lt;secondary-title&gt;Foods&lt;/secondary-title&gt;&lt;/titles&gt;&lt;periodical&gt;&lt;full-title&gt;Foods&lt;/full-title&gt;&lt;/periodical&gt;&lt;pages&gt;779&lt;/pages&gt;&lt;volume&gt;10&lt;/volume&gt;&lt;number&gt;4&lt;/number&gt;&lt;dates&gt;&lt;year&gt;2021&lt;/year&gt;&lt;/dates&gt;&lt;isbn&gt;2304-8158&lt;/isbn&gt;&lt;accession-num&gt;doi:10.3390/foods10040779&lt;/accession-num&gt;&lt;urls&gt;&lt;related-urls&gt;&lt;url&gt;https://www.mdpi.com/2304-8158/10/4/779&lt;/url&gt;&lt;/related-urls&gt;&lt;/urls&gt;&lt;/record&gt;&lt;/Cite&gt;&lt;/EndNote&gt;</w:instrTex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(Roriz et al. 2021)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end"/>
            </w:r>
          </w:p>
        </w:tc>
      </w:tr>
      <w:tr w:rsidR="00B816DB" w:rsidRPr="000F75CB" w14:paraId="2B33696B" w14:textId="77777777" w:rsidTr="002201A9">
        <w:trPr>
          <w:trHeight w:val="2856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EDC5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Quinoa (</w:t>
            </w:r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>Chenopodium quinoa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</w:t>
            </w:r>
            <w:proofErr w:type="spellStart"/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>Willd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). Common names: M1 = Red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Pasankalla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; M13 = Bright red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Pasankall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9388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cs="Times New Roman"/>
                <w:szCs w:val="24"/>
                <w:lang w:val="en-GB"/>
              </w:rPr>
              <w:t>Husks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of the seeds (food processing was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90A4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Betacyanins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and betaxanth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9AF4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US probe (100 W, 30 kHz, A = 140 µm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3F09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Sample: quinoa hulls containing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betacyanins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(M1) and betaxanthins (M13).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 xml:space="preserve">M1: t = 2 - 20 s; A= 60 - 90 %; pulse = 0.2 - 0.6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s on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.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 xml:space="preserve">M13: t = 10 - 40 s; A= 50 - 90 %; pulse = 0.1 - 0.8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s on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.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 xml:space="preserve">Solvent = </w:t>
            </w: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MilliQ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ultrapure water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/L ratio = 1:100 w/v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Optimum for M1: A= 70%; pulse = 0.6; t = 9.2 s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Optimum for M13: A= 90%; pulse = 0.7; t = 40 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FF2F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instrText xml:space="preserve"> ADDIN EN.CITE &lt;EndNote&gt;&lt;Cite&gt;&lt;Author&gt;Laqui-Vilca&lt;/Author&gt;&lt;Year&gt;2018&lt;/Year&gt;&lt;RecNum&gt;2507&lt;/RecNum&gt;&lt;DisplayText&gt;(Laqui-Vilca et al. 2018)&lt;/DisplayText&gt;&lt;record&gt;&lt;rec-number&gt;2507&lt;/rec-number&gt;&lt;foreign-keys&gt;&lt;key app="EN" db-id="2svxt2sf2psaw2ex0tjpw22uxxfwvfpxeatf" timestamp="1645214771"&gt;2507&lt;/key&gt;&lt;/foreign-keys&gt;&lt;ref-type name="Journal Article"&gt;17&lt;/ref-type&gt;&lt;contributors&gt;&lt;authors&gt;&lt;author&gt;Laqui-Vilca, Cesar&lt;/author&gt;&lt;author&gt;Aguilar-Tuesta, Silvana&lt;/author&gt;&lt;author&gt;Mamani-Navarro, Wile&lt;/author&gt;&lt;author&gt;Montaño-Bustamante, Jose&lt;/author&gt;&lt;author&gt;Condezo-Hoyos, Luis&lt;/author&gt;&lt;/authors&gt;&lt;/contributors&gt;&lt;titles&gt;&lt;title&gt;Ultrasound-assisted optimal extraction and thermal stability of betalains from colored quinoa (Chenopodium quinoa Willd) hulls&lt;/title&gt;&lt;secondary-title&gt;Industrial Crops and Products&lt;/secondary-title&gt;&lt;/titles&gt;&lt;periodical&gt;&lt;full-title&gt;Industrial Crops and Products&lt;/full-title&gt;&lt;/periodical&gt;&lt;pages&gt;606-614&lt;/pages&gt;&lt;volume&gt;111&lt;/volume&gt;&lt;keywords&gt;&lt;keyword&gt;Betalains&lt;/keyword&gt;&lt;keyword&gt;Quinoa hulls&lt;/keyword&gt;&lt;keyword&gt;Ultrasound-assisted extraction&lt;/keyword&gt;&lt;keyword&gt;Response surface methodology&lt;/keyword&gt;&lt;keyword&gt;Thermal stability&lt;/keyword&gt;&lt;/keywords&gt;&lt;dates&gt;&lt;year&gt;2018&lt;/year&gt;&lt;pub-dates&gt;&lt;date&gt;2018/01/01/&lt;/date&gt;&lt;/pub-dates&gt;&lt;/dates&gt;&lt;isbn&gt;0926-6690&lt;/isbn&gt;&lt;urls&gt;&lt;related-urls&gt;&lt;url&gt;https://www.sciencedirect.com/science/article/pii/S0926669017307938&lt;/url&gt;&lt;/related-urls&gt;&lt;/urls&gt;&lt;electronic-resource-num&gt;https://doi.org/10.1016/j.indcrop.2017.11.034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(Laqui-Vilca et al. 2018)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end"/>
            </w:r>
          </w:p>
        </w:tc>
      </w:tr>
      <w:tr w:rsidR="00B816DB" w:rsidRPr="000F75CB" w14:paraId="551D77EC" w14:textId="77777777" w:rsidTr="002201A9">
        <w:trPr>
          <w:trHeight w:val="1713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00250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lastRenderedPageBreak/>
              <w:t>Beetroot (</w:t>
            </w:r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>Beta Vulgaris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5B799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Leaves (plant wast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16CD5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Betacyanins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and betaxanthin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8F1C9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US prob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06DA8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Sample: fresh in small pieces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t = 10, 16 min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P = 35 - 100 W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olvent = water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/L ratio = 1:20 - 3:20 w/v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Optimum: 90 W, 1:20 S/L, 16 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BA45D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instrText xml:space="preserve"> ADDIN EN.CITE &lt;EndNote&gt;&lt;Cite&gt;&lt;Author&gt;Nutter&lt;/Author&gt;&lt;Year&gt;2021&lt;/Year&gt;&lt;RecNum&gt;2509&lt;/RecNum&gt;&lt;DisplayText&gt;(Nutter et al. 2021)&lt;/DisplayText&gt;&lt;record&gt;&lt;rec-number&gt;2509&lt;/rec-number&gt;&lt;foreign-keys&gt;&lt;key app="EN" db-id="2svxt2sf2psaw2ex0tjpw22uxxfwvfpxeatf" timestamp="1645214788"&gt;2509&lt;/key&gt;&lt;/foreign-keys&gt;&lt;ref-type name="Journal Article"&gt;17&lt;/ref-type&gt;&lt;contributors&gt;&lt;authors&gt;&lt;author&gt;Nutter, Julia&lt;/author&gt;&lt;author&gt;Fernandez, María V&lt;/author&gt;&lt;author&gt;Jagus, Rosa J&lt;/author&gt;&lt;author&gt;Agüero, María V&lt;/author&gt;&lt;/authors&gt;&lt;/contributors&gt;&lt;titles&gt;&lt;title&gt;Development of an aqueous ultrasound-assisted extraction process of bioactive compounds from beet leaves: a proposal for reducing losses and increasing biomass utilization&lt;/title&gt;&lt;secondary-title&gt;Journal of the Science of Food and Agriculture&lt;/secondary-title&gt;&lt;/titles&gt;&lt;periodical&gt;&lt;full-title&gt;Journal of the Science of Food and Agriculture&lt;/full-title&gt;&lt;/periodical&gt;&lt;pages&gt;1989-1997&lt;/pages&gt;&lt;volume&gt;101&lt;/volume&gt;&lt;number&gt;5&lt;/number&gt;&lt;dates&gt;&lt;year&gt;2021&lt;/year&gt;&lt;/dates&gt;&lt;isbn&gt;0022-5142&lt;/isbn&gt;&lt;urls&gt;&lt;related-urls&gt;&lt;url&gt;https://onlinelibrary.wiley.com/doi/abs/10.1002/jsfa.10815&lt;/url&gt;&lt;/related-urls&gt;&lt;/urls&gt;&lt;electronic-resource-num&gt;https://doi.org/10.1002/jsfa.10815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(Nutter et al. 2021)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end"/>
            </w:r>
          </w:p>
        </w:tc>
      </w:tr>
      <w:tr w:rsidR="00B816DB" w:rsidRPr="000F75CB" w14:paraId="3FBB538A" w14:textId="77777777" w:rsidTr="002201A9">
        <w:trPr>
          <w:trHeight w:val="171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8767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Beetroot (</w:t>
            </w:r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>Beta Vulgaris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5F20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Peel (food processing wast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06E6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Betacyanins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and betaxanthi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68D8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US bath (37 kHz)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DE4A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Sample: powder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t = 30, 60 min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P = 200 W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olvent = distilled water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/L ratio = 1:20 w/v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Optimum: 30 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A316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instrText xml:space="preserve"> ADDIN EN.CITE &lt;EndNote&gt;&lt;Cite&gt;&lt;Author&gt;Šeremet&lt;/Author&gt;&lt;Year&gt;2020&lt;/Year&gt;&lt;RecNum&gt;2510&lt;/RecNum&gt;&lt;DisplayText&gt;(Šeremet et al. 2020)&lt;/DisplayText&gt;&lt;record&gt;&lt;rec-number&gt;2510&lt;/rec-number&gt;&lt;foreign-keys&gt;&lt;key app="EN" db-id="2svxt2sf2psaw2ex0tjpw22uxxfwvfpxeatf" timestamp="1645214797"&gt;2510&lt;/key&gt;&lt;/foreign-keys&gt;&lt;ref-type name="Journal Article"&gt;17&lt;/ref-type&gt;&lt;contributors&gt;&lt;authors&gt;&lt;author&gt;Šeremet, Danijela&lt;/author&gt;&lt;author&gt;Durgo, Ksenija&lt;/author&gt;&lt;author&gt;Jokić, Stela&lt;/author&gt;&lt;author&gt;Huđek, Ana&lt;/author&gt;&lt;author&gt;Vojvodić Cebin, Aleksandra&lt;/author&gt;&lt;author&gt;Mandura, Ana&lt;/author&gt;&lt;author&gt;Jurasović, Jasna&lt;/author&gt;&lt;author&gt;Komes, Draženka&lt;/author&gt;&lt;/authors&gt;&lt;/contributors&gt;&lt;titles&gt;&lt;title&gt;Valorization of Banana and Red Beetroot Peels: Determination of Basic Macrocomponent Composition, Application of Novel Extraction Methodology and Assessment of Biological Activity In Vitro&lt;/title&gt;&lt;secondary-title&gt;Sustainability&lt;/secondary-title&gt;&lt;/titles&gt;&lt;periodical&gt;&lt;full-title&gt;Sustainability&lt;/full-title&gt;&lt;/periodical&gt;&lt;pages&gt;4539&lt;/pages&gt;&lt;volume&gt;12&lt;/volume&gt;&lt;number&gt;11&lt;/number&gt;&lt;dates&gt;&lt;year&gt;2020&lt;/year&gt;&lt;/dates&gt;&lt;isbn&gt;2071-1050&lt;/isbn&gt;&lt;accession-num&gt;doi:10.3390/su12114539&lt;/accession-num&gt;&lt;urls&gt;&lt;related-urls&gt;&lt;url&gt;https://www.mdpi.com/2071-1050/12/11/4539&lt;/url&gt;&lt;/related-urls&gt;&lt;/urls&gt;&lt;/record&gt;&lt;/Cite&gt;&lt;/EndNote&gt;</w:instrTex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(Šeremet et al. 2020)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end"/>
            </w:r>
          </w:p>
        </w:tc>
      </w:tr>
      <w:tr w:rsidR="00B816DB" w:rsidRPr="000F75CB" w14:paraId="11DCC36B" w14:textId="77777777" w:rsidTr="002201A9">
        <w:trPr>
          <w:trHeight w:val="2285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0B917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Beetroot (</w:t>
            </w:r>
            <w:r w:rsidRPr="000F75C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s-PE"/>
              </w:rPr>
              <w:t>Beta Vulgaris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966AC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Pomace (waste from juicing industrie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49A9E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proofErr w:type="spellStart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Betacyanins</w:t>
            </w:r>
            <w:proofErr w:type="spellEnd"/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 xml:space="preserve"> and betaxanthin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C79D6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US bath (44 kHz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AE9CD" w14:textId="77777777" w:rsidR="00B816DB" w:rsidRPr="000F75CB" w:rsidRDefault="00B816DB" w:rsidP="002201A9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Sample: powder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t = 30 min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P = 35 W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T = 30 °C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olvent = water and 20, 30, 50% v/v ethanol or methanol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S/L ratio = 1:25 w/v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br/>
              <w:t>Optimum: Ethanol 3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815E4" w14:textId="77777777" w:rsidR="00B816DB" w:rsidRPr="000F75CB" w:rsidRDefault="00B816DB" w:rsidP="002201A9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GB" w:eastAsia="es-PE"/>
              </w:rPr>
            </w:pP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begin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instrText xml:space="preserve"> ADDIN EN.CITE &lt;EndNote&gt;&lt;Cite&gt;&lt;Author&gt;Fernando&lt;/Author&gt;&lt;Year&gt;2021&lt;/Year&gt;&lt;RecNum&gt;2511&lt;/RecNum&gt;&lt;DisplayText&gt;(Fernando et al. 2021)&lt;/DisplayText&gt;&lt;record&gt;&lt;rec-number&gt;2511&lt;/rec-number&gt;&lt;foreign-keys&gt;&lt;key app="EN" db-id="2svxt2sf2psaw2ex0tjpw22uxxfwvfpxeatf" timestamp="1645214804"&gt;2511&lt;/key&gt;&lt;/foreign-keys&gt;&lt;ref-type name="Journal Article"&gt;17&lt;/ref-type&gt;&lt;contributors&gt;&lt;authors&gt;&lt;author&gt;Fernando, Ganwarige Sumali N.&lt;/author&gt;&lt;author&gt;Wood, Kelly&lt;/author&gt;&lt;author&gt;Papaioannou, Emmanouil H.&lt;/author&gt;&lt;author&gt;Marshall, Lisa J.&lt;/author&gt;&lt;author&gt;Sergeeva, Natalia N.&lt;/author&gt;&lt;author&gt;Boesch, Christine&lt;/author&gt;&lt;/authors&gt;&lt;/contributors&gt;&lt;titles&gt;&lt;title&gt;Application of an Ultrasound-Assisted Extraction Method to Recover Betalains and Polyphenols from Red Beetroot Waste&lt;/title&gt;&lt;secondary-title&gt;ACS Sustainable Chemistry &amp;amp; Engineering&lt;/secondary-title&gt;&lt;/titles&gt;&lt;periodical&gt;&lt;full-title&gt;ACS Sustainable Chemistry &amp;amp; Engineering&lt;/full-title&gt;&lt;/periodical&gt;&lt;pages&gt;8736-8747&lt;/pages&gt;&lt;volume&gt;9&lt;/volume&gt;&lt;number&gt;26&lt;/number&gt;&lt;dates&gt;&lt;year&gt;2021&lt;/year&gt;&lt;pub-dates&gt;&lt;date&gt;2021/07/05&lt;/date&gt;&lt;/pub-dates&gt;&lt;/dates&gt;&lt;publisher&gt;American Chemical Society&lt;/publisher&gt;&lt;urls&gt;&lt;related-urls&gt;&lt;url&gt;https://doi.org/10.1021/acssuschemeng.1c01203&lt;/url&gt;&lt;/related-urls&gt;&lt;/urls&gt;&lt;electronic-resource-num&gt;10.1021/acssuschemeng.1c01203&lt;/electronic-resource-num&gt;&lt;/record&gt;&lt;/Cite&gt;&lt;/EndNote&gt;</w:instrTex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separate"/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t>(Fernando et al. 2021)</w:t>
            </w:r>
            <w:r w:rsidRPr="000F75CB">
              <w:rPr>
                <w:rFonts w:eastAsia="Times New Roman" w:cs="Times New Roman"/>
                <w:color w:val="000000"/>
                <w:szCs w:val="24"/>
                <w:lang w:val="en-GB" w:eastAsia="es-PE"/>
              </w:rPr>
              <w:fldChar w:fldCharType="end"/>
            </w:r>
          </w:p>
        </w:tc>
      </w:tr>
    </w:tbl>
    <w:p w14:paraId="5D418F73" w14:textId="77777777" w:rsidR="00B816DB" w:rsidRDefault="00B816DB" w:rsidP="00B816DB">
      <w:pPr>
        <w:spacing w:before="240" w:after="0"/>
        <w:contextualSpacing/>
        <w:jc w:val="both"/>
        <w:rPr>
          <w:rFonts w:eastAsia="Times New Roman" w:cs="Times New Roman"/>
          <w:color w:val="000000" w:themeColor="text1"/>
          <w:szCs w:val="24"/>
          <w:lang w:val="en-GB" w:eastAsia="es-PE"/>
        </w:rPr>
      </w:pPr>
      <w:r w:rsidRPr="000F75CB">
        <w:rPr>
          <w:rFonts w:eastAsia="Times New Roman" w:cs="Times New Roman"/>
          <w:color w:val="000000" w:themeColor="text1"/>
          <w:szCs w:val="24"/>
          <w:lang w:val="en-GB" w:eastAsia="es-PE"/>
        </w:rPr>
        <w:t>Where: NS =</w:t>
      </w:r>
      <w:r w:rsidRPr="000F75CB">
        <w:rPr>
          <w:lang w:val="en-GB"/>
        </w:rPr>
        <w:t xml:space="preserve"> </w:t>
      </w:r>
      <w:r w:rsidRPr="000F75CB">
        <w:rPr>
          <w:rFonts w:eastAsia="Times New Roman" w:cs="Times New Roman"/>
          <w:color w:val="000000" w:themeColor="text1"/>
          <w:szCs w:val="24"/>
          <w:lang w:val="en-GB" w:eastAsia="es-PE"/>
        </w:rPr>
        <w:t xml:space="preserve">Not specified; US = ultrasound; A = US amplitude; P = US powder; I = US power intensity; Pd = US power density; F = US frequency; t = processing time; T = temperature of processing. </w:t>
      </w:r>
    </w:p>
    <w:p w14:paraId="7B65BC41" w14:textId="77777777" w:rsidR="00DE23E8" w:rsidRPr="006D0DB1" w:rsidRDefault="00DE23E8" w:rsidP="00654E8F">
      <w:pPr>
        <w:spacing w:before="240"/>
        <w:rPr>
          <w:lang w:val="en-GB"/>
        </w:rPr>
      </w:pPr>
    </w:p>
    <w:sectPr w:rsidR="00DE23E8" w:rsidRPr="006D0DB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TSzMDW1tDQ2sTRS0lEKTi0uzszPAykwqgUA7u/usCwAAAA="/>
  </w:docVars>
  <w:rsids>
    <w:rsidRoot w:val="00ED20B5"/>
    <w:rsid w:val="0001436A"/>
    <w:rsid w:val="00034304"/>
    <w:rsid w:val="00035434"/>
    <w:rsid w:val="00052A14"/>
    <w:rsid w:val="0006433C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1CF"/>
    <w:rsid w:val="006375C7"/>
    <w:rsid w:val="00654E8F"/>
    <w:rsid w:val="00660D05"/>
    <w:rsid w:val="006820B1"/>
    <w:rsid w:val="006B7D14"/>
    <w:rsid w:val="006D0DB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4A1B"/>
    <w:rsid w:val="009C2B12"/>
    <w:rsid w:val="00A174D9"/>
    <w:rsid w:val="00AA4D24"/>
    <w:rsid w:val="00AB6715"/>
    <w:rsid w:val="00B1671E"/>
    <w:rsid w:val="00B25EB8"/>
    <w:rsid w:val="00B37F4D"/>
    <w:rsid w:val="00B816DB"/>
    <w:rsid w:val="00C52A7B"/>
    <w:rsid w:val="00C56BAF"/>
    <w:rsid w:val="00C679AA"/>
    <w:rsid w:val="00C75972"/>
    <w:rsid w:val="00CD066B"/>
    <w:rsid w:val="00CE4FEE"/>
    <w:rsid w:val="00D056E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10F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34</Words>
  <Characters>1009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liza lindsay rojas silva</cp:lastModifiedBy>
  <cp:revision>3</cp:revision>
  <cp:lastPrinted>2013-10-03T12:51:00Z</cp:lastPrinted>
  <dcterms:created xsi:type="dcterms:W3CDTF">2022-03-07T16:25:00Z</dcterms:created>
  <dcterms:modified xsi:type="dcterms:W3CDTF">2022-03-07T16:25:00Z</dcterms:modified>
</cp:coreProperties>
</file>